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00"/>
        <w:gridCol w:w="810"/>
        <w:gridCol w:w="709"/>
        <w:gridCol w:w="656"/>
        <w:gridCol w:w="838"/>
        <w:gridCol w:w="777"/>
        <w:gridCol w:w="838"/>
        <w:gridCol w:w="1034"/>
        <w:gridCol w:w="656"/>
        <w:gridCol w:w="656"/>
        <w:gridCol w:w="656"/>
        <w:gridCol w:w="838"/>
        <w:gridCol w:w="838"/>
        <w:gridCol w:w="838"/>
        <w:gridCol w:w="1034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Pepti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nfor-mation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at C</w:t>
            </w:r>
            <w:r>
              <w:rPr>
                <w:rFonts w:cs="Symbol" w:ascii="Symbol" w:hAnsi="Symbol"/>
                <w:b/>
                <w:color w:val="000000"/>
                <w:sz w:val="18"/>
                <w:szCs w:val="18"/>
                <w:vertAlign w:val="superscript"/>
              </w:rPr>
              <w:t>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N segment</w:t>
            </w:r>
          </w:p>
        </w:tc>
        <w:tc>
          <w:tcPr>
            <w:tcW w:w="5662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ulfate 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551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hosphate ion</w:t>
            </w:r>
          </w:p>
        </w:tc>
      </w:tr>
      <w:tr>
        <w:trPr>
          <w:trHeight w:val="395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17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CH"/>
              </w:rPr>
              <w:t>(X)H…O Distance (</w:t>
            </w:r>
            <w:r>
              <w:rPr>
                <w:b/>
                <w:sz w:val="16"/>
                <w:szCs w:val="16"/>
                <w:lang w:val="it-CH"/>
              </w:rPr>
              <w:t>Å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CH"/>
              </w:rPr>
              <w:t>)</w:t>
            </w:r>
          </w:p>
        </w:tc>
        <w:tc>
          <w:tcPr>
            <w:tcW w:w="24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X-H…O Angle (</w:t>
            </w: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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inding free energy (Kcal/M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9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it-CH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CH"/>
              </w:rPr>
              <w:t>(X)H…O Distance (</w:t>
            </w:r>
            <w:r>
              <w:rPr>
                <w:b/>
                <w:sz w:val="16"/>
                <w:szCs w:val="16"/>
                <w:lang w:val="it-CH"/>
              </w:rPr>
              <w:t>Å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it-CH"/>
              </w:rPr>
              <w:t>)</w:t>
            </w:r>
          </w:p>
        </w:tc>
        <w:tc>
          <w:tcPr>
            <w:tcW w:w="25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X-H…O Angle (</w:t>
            </w:r>
            <w:r>
              <w:rPr>
                <w:rFonts w:eastAsia="Symbol" w:cs="Symbol" w:ascii="Symbol" w:hAnsi="Symbol"/>
                <w:b/>
                <w:color w:val="000000"/>
                <w:sz w:val="16"/>
                <w:szCs w:val="16"/>
              </w:rPr>
              <w:t></w:t>
            </w: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inding free energy (Kcal/Mol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 xml:space="preserve"> 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-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-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-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-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vertAlign w:val="subscript"/>
              </w:rPr>
              <w:t>+1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CPS224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NM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51-3.57 (3.5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9-1.82 (1.81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4-2.14 (2.0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00.59-104.71 (102.004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52.88-156.01 (154.7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65.07-167.66 (166.27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3.86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49-3.76 (3.597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4-2.1 (1.90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7-2.19 (1.9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8.73-105.87 (101.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58.65-165.79 (161.7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67.25-171.87 (170.64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3.12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a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06-3.14 (3.09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41-2.47 (2.42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5-1.85 (1.69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05.32-106.31 (105.96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8.49-103.12 (99.4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73.04-175.2 (173.57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3.26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37-3.42 (3.41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37-2.46 (2.45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1-1.73 (1.7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0.63-111.05 (110.7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00.93-101.51 (101.00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73.21-176.18 (175.84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2.35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xtend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8-6.00 (5.8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45-4.56 (4.48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1-2.15 (2.1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6.65-89.73 (87.63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0-62.2 (53.4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31.46-142.9 (141.85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1.82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5-3.76 (3.55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1-2.18 (2.16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.3-4.72 (4.5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0.46-114.91 (112.5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41.45-145.78 (143.0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3.91-43.97 (40.48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1.48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SCPS2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79-3.01 (2.8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60-2.72 (2.65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3-1.74 (1.6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08.47-110.97 (109.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6.74-98.78 (97.3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73.29-177.78 (176.12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3.06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23-2.47 (2.4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7-2.17 (1.89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5-2.1 (1.99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27.66-141.35 (137.9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51.61-164.95 (161.8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66.42-170.17 (167.65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2.27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xtend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75-3.11 (3.0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8-2.14 (2.12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7-5.89 (5.8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7.37-117.80 (117.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40.88-149.53 (146.6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6.05-39.85 (38.12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1.74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35-3.59 (3.53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.14-2.29 (2.25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98-2.21 (2.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3.38-114.92 (114.3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44.04-146.88 (145.4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45.19-148.06 (146.57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1.27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color w:val="000000"/>
                <w:sz w:val="16"/>
                <w:szCs w:val="16"/>
              </w:rPr>
              <w:t>SCPS2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Nativ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66-3.88 (3.7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9-2.15 (2.02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8-2.08 (1.8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9.91-124.19 (122.87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36.13-144.49 (142.1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70.07-178.6 (176.41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2.20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59-4.04 (3.82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7-2.14 (1.95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69-2.18 (1.8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2.42-124.41 (117.8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34.32-153.9 (139.7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50.54-173.15 (165.85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1.32 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Extend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31-3.5 (3.36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74-1.8 (1.76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14-5.3 (5.2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6.7-99.72 (98.02)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73.04-178.25 (176.1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4.17-50.36 (47.8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1.53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.42-3.77 (3.66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.88-2.13 (2.07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.35-5.59 (5.4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5.22-104.8 (100.1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65.28-175.8 (172.7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2.35-49.95 (46.1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-1.24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>Interac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twee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ulf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hosphat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th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lat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‘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Symbol" w:cs="Symbol" w:ascii="Symbol" w:hAnsi="Symbol"/>
          <w:sz w:val="24"/>
          <w:szCs w:val="24"/>
          <w:vertAlign w:val="superscript"/>
        </w:rPr>
        <w:t></w:t>
      </w:r>
      <w:r>
        <w:rPr>
          <w:rFonts w:cs="Times New Roman" w:ascii="Times New Roman" w:hAnsi="Times New Roman"/>
          <w:sz w:val="24"/>
          <w:szCs w:val="24"/>
        </w:rPr>
        <w:t>NN’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gmen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hor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5-residue </w:t>
      </w:r>
      <w:r>
        <w:rPr>
          <w:rFonts w:cs="Times New Roman" w:ascii="Times New Roman" w:hAnsi="Times New Roman"/>
          <w:sz w:val="24"/>
          <w:szCs w:val="24"/>
        </w:rPr>
        <w:t>peptid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(truncated version of the 18-residue sequences)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ext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re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ystem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250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ck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ructure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vidu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formation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scribe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erm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X</w:t>
      </w:r>
      <w:r>
        <w:rPr>
          <w:rFonts w:cs="Symbol" w:ascii="Symbol" w:hAnsi="Symbol"/>
          <w:sz w:val="24"/>
          <w:szCs w:val="24"/>
        </w:rPr>
        <w:t></w:t>
      </w:r>
      <w:r>
        <w:rPr>
          <w:rFonts w:cs="Times New Roman" w:ascii="Times New Roman" w:hAnsi="Times New Roman"/>
          <w:sz w:val="24"/>
          <w:szCs w:val="24"/>
        </w:rPr>
        <w:t xml:space="preserve">H---O </w:t>
      </w:r>
      <w:r>
        <w:rPr>
          <w:rFonts w:cs="Times New Roman" w:ascii="Times New Roman" w:hAnsi="Times New Roman"/>
          <w:sz w:val="24"/>
          <w:szCs w:val="24"/>
          <w:lang w:val="pt-BR" w:bidi="bn-IN"/>
        </w:rPr>
        <w:t>(where</w:t>
      </w:r>
      <w:r>
        <w:rPr>
          <w:rFonts w:eastAsia="Times New Roman" w:cs="Times New Roman" w:ascii="Times New Roman" w:hAnsi="Times New Roman"/>
          <w:sz w:val="24"/>
          <w:szCs w:val="24"/>
          <w:lang w:val="pt-BR" w:bidi="bn-I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 w:bidi="bn-IN"/>
        </w:rPr>
        <w:t>X=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pt-BR"/>
        </w:rPr>
        <w:t>C</w:t>
      </w:r>
      <w:r>
        <w:rPr>
          <w:rFonts w:eastAsia="Symbol" w:cs="Symbol" w:ascii="Symbol" w:hAnsi="Symbol"/>
          <w:sz w:val="24"/>
          <w:szCs w:val="24"/>
          <w:vertAlign w:val="superscript"/>
        </w:rPr>
        <w:t>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-1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sz w:val="24"/>
          <w:szCs w:val="24"/>
          <w:lang w:val="pt-BR"/>
        </w:rPr>
        <w:t>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0</w:t>
      </w:r>
      <w:r>
        <w:rPr>
          <w:rFonts w:cs="Times New Roman" w:ascii="Times New Roman" w:hAnsi="Times New Roman"/>
          <w:sz w:val="24"/>
          <w:szCs w:val="24"/>
          <w:lang w:val="pt-BR"/>
        </w:rPr>
        <w:t>/N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+1</w:t>
      </w:r>
      <w:r>
        <w:rPr>
          <w:rFonts w:cs="Times New Roman" w:ascii="Times New Roman" w:hAnsi="Times New Roman"/>
          <w:sz w:val="24"/>
          <w:szCs w:val="24"/>
          <w:lang w:val="pt-BR"/>
        </w:rPr>
        <w:t>)</w:t>
      </w:r>
      <w:r>
        <w:rPr>
          <w:rFonts w:eastAsia="Times New Roman" w:cs="Times New Roman" w:ascii="Times New Roman" w:hAnsi="Times New Roman"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stances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Å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gles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eastAsia="Symbol" w:cs="Symbol" w:ascii="Symbol" w:hAnsi="Symbol"/>
          <w:color w:val="000000"/>
          <w:sz w:val="24"/>
          <w:szCs w:val="24"/>
        </w:rPr>
        <w:t>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icating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tur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-bond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mation (me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alu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s i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renthesis). The estimated binding free energy gives a relative affinity for anion which depends on the conformational status of the </w:t>
      </w:r>
      <w:r>
        <w:rPr>
          <w:rFonts w:eastAsia="Times New Roman" w:cs="Times New Roman" w:ascii="Times New Roman" w:hAnsi="Times New Roman"/>
          <w:sz w:val="24"/>
          <w:szCs w:val="24"/>
        </w:rPr>
        <w:t>‘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Symbol" w:cs="Symbol" w:ascii="Symbol" w:hAnsi="Symbol"/>
          <w:sz w:val="24"/>
          <w:szCs w:val="24"/>
          <w:vertAlign w:val="superscript"/>
        </w:rPr>
        <w:t></w:t>
      </w:r>
      <w:r>
        <w:rPr>
          <w:rFonts w:cs="Times New Roman" w:ascii="Times New Roman" w:hAnsi="Times New Roman"/>
          <w:sz w:val="24"/>
          <w:szCs w:val="24"/>
        </w:rPr>
        <w:t>NN’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gm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6T04:44:00Z</dcterms:created>
  <dc:creator>Raja Banarjee</dc:creator>
  <dc:description/>
  <cp:keywords/>
  <dc:language>en-US</dc:language>
  <cp:lastModifiedBy>Raja Banarjee</cp:lastModifiedBy>
  <dcterms:modified xsi:type="dcterms:W3CDTF">2013-01-31T15:27:00Z</dcterms:modified>
  <cp:revision>2</cp:revision>
  <dc:subject/>
  <dc:title/>
</cp:coreProperties>
</file>